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F1D4D" w14:textId="7CDED3B5" w:rsidR="008A4D6C" w:rsidRPr="008A4D6C" w:rsidRDefault="002B1FF2" w:rsidP="00B44E2E">
      <w:pPr>
        <w:rPr>
          <w:b/>
          <w:color w:val="000000"/>
          <w:sz w:val="30"/>
          <w:szCs w:val="30"/>
          <w:shd w:val="clear" w:color="auto" w:fill="FFFFFF"/>
          <w:lang w:val="en-GB"/>
        </w:rPr>
      </w:pPr>
      <w:r>
        <w:rPr>
          <w:b/>
          <w:color w:val="2A2A2A"/>
          <w:sz w:val="30"/>
          <w:szCs w:val="30"/>
          <w:shd w:val="clear" w:color="auto" w:fill="FFFFFF"/>
        </w:rPr>
        <w:t>S1.Text.</w:t>
      </w:r>
      <w:bookmarkStart w:id="0" w:name="_GoBack"/>
      <w:bookmarkEnd w:id="0"/>
      <w:r w:rsidR="008A4D6C" w:rsidRPr="008A4D6C">
        <w:rPr>
          <w:b/>
          <w:color w:val="2A2A2A"/>
          <w:sz w:val="30"/>
          <w:szCs w:val="30"/>
          <w:shd w:val="clear" w:color="auto" w:fill="FFFFFF"/>
        </w:rPr>
        <w:t xml:space="preserve">Search </w:t>
      </w:r>
      <w:r w:rsidR="008A4D6C" w:rsidRPr="008A4D6C">
        <w:rPr>
          <w:rFonts w:ascii="Times" w:hAnsi="Times"/>
          <w:b/>
          <w:color w:val="2A2A2A"/>
          <w:sz w:val="30"/>
          <w:szCs w:val="30"/>
          <w:shd w:val="clear" w:color="auto" w:fill="FFFFFF"/>
        </w:rPr>
        <w:t>strategy</w:t>
      </w:r>
    </w:p>
    <w:p w14:paraId="6F83B716" w14:textId="77777777" w:rsidR="008A4D6C" w:rsidRPr="00EB2D74" w:rsidRDefault="008A4D6C" w:rsidP="00B44E2E">
      <w:pPr>
        <w:rPr>
          <w:color w:val="000000"/>
          <w:shd w:val="clear" w:color="auto" w:fill="FFFFFF"/>
          <w:lang w:val="en-GB"/>
        </w:rPr>
      </w:pPr>
    </w:p>
    <w:tbl>
      <w:tblPr>
        <w:tblW w:w="91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72"/>
        <w:gridCol w:w="1368"/>
        <w:gridCol w:w="2892"/>
        <w:gridCol w:w="2088"/>
      </w:tblGrid>
      <w:tr w:rsidR="00010C24" w:rsidRPr="00EB2D74" w14:paraId="0B8352E4" w14:textId="77777777" w:rsidTr="00010C24"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78E821" w14:textId="1BD41043" w:rsidR="00010C24" w:rsidRPr="00EB2D74" w:rsidRDefault="008F192F" w:rsidP="00010C24">
            <w:pPr>
              <w:pStyle w:val="TableContents"/>
              <w:jc w:val="center"/>
              <w:rPr>
                <w:rFonts w:cs="Times New Roman"/>
                <w:b/>
                <w:bCs/>
                <w:lang w:val="en-US"/>
              </w:rPr>
            </w:pPr>
            <w:r w:rsidRPr="00EB2D74">
              <w:rPr>
                <w:rFonts w:cs="Times New Roman"/>
                <w:b/>
                <w:bCs/>
                <w:lang w:val="en-US"/>
              </w:rPr>
              <w:t>Data base</w:t>
            </w:r>
          </w:p>
        </w:tc>
        <w:tc>
          <w:tcPr>
            <w:tcW w:w="13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6DF1E2" w14:textId="7278AC31" w:rsidR="00010C24" w:rsidRPr="00EB2D74" w:rsidRDefault="008F192F" w:rsidP="00010C24">
            <w:pPr>
              <w:pStyle w:val="TableContents"/>
              <w:jc w:val="center"/>
              <w:rPr>
                <w:rFonts w:cs="Times New Roman"/>
                <w:b/>
                <w:bCs/>
                <w:lang w:val="en-US"/>
              </w:rPr>
            </w:pPr>
            <w:r w:rsidRPr="00EB2D74">
              <w:rPr>
                <w:rFonts w:cs="Times New Roman"/>
                <w:b/>
                <w:bCs/>
                <w:lang w:val="en-US"/>
              </w:rPr>
              <w:t>Platform</w:t>
            </w:r>
          </w:p>
        </w:tc>
        <w:tc>
          <w:tcPr>
            <w:tcW w:w="28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E55846" w14:textId="51B7846A" w:rsidR="00010C24" w:rsidRPr="00EB2D74" w:rsidRDefault="008F192F" w:rsidP="00010C24">
            <w:pPr>
              <w:pStyle w:val="TableContents"/>
              <w:jc w:val="center"/>
              <w:rPr>
                <w:rFonts w:cs="Times New Roman"/>
                <w:b/>
                <w:bCs/>
                <w:lang w:val="en-US"/>
              </w:rPr>
            </w:pPr>
            <w:r w:rsidRPr="00EB2D74">
              <w:rPr>
                <w:rFonts w:cs="Times New Roman"/>
                <w:b/>
                <w:bCs/>
                <w:lang w:val="en-US"/>
              </w:rPr>
              <w:t>Search dat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7841DB" w14:textId="791B5487" w:rsidR="00010C24" w:rsidRPr="00EB2D74" w:rsidRDefault="008F192F" w:rsidP="00010C24">
            <w:pPr>
              <w:pStyle w:val="TableContents"/>
              <w:jc w:val="center"/>
              <w:rPr>
                <w:rFonts w:cs="Times New Roman"/>
                <w:b/>
                <w:bCs/>
                <w:lang w:val="en-US"/>
              </w:rPr>
            </w:pPr>
            <w:r w:rsidRPr="00EB2D74">
              <w:rPr>
                <w:rFonts w:cs="Times New Roman"/>
                <w:b/>
                <w:bCs/>
                <w:lang w:val="en-US"/>
              </w:rPr>
              <w:t>Results</w:t>
            </w:r>
          </w:p>
        </w:tc>
      </w:tr>
      <w:tr w:rsidR="00AA1309" w:rsidRPr="00EB2D74" w14:paraId="22517A57" w14:textId="77777777" w:rsidTr="00AA1309">
        <w:tc>
          <w:tcPr>
            <w:tcW w:w="27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0FB09F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Medline</w:t>
            </w:r>
          </w:p>
        </w:tc>
        <w:tc>
          <w:tcPr>
            <w:tcW w:w="13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F79BA8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Ovid</w:t>
            </w: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1B31FA" w14:textId="4BFF434D" w:rsidR="00AA1309" w:rsidRPr="00EB2D74" w:rsidRDefault="00691E08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February 19, 2021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8593BA1" w14:textId="5E1189A1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eastAsia="Times New Roman" w:cs="Times New Roman"/>
                <w:color w:val="000000"/>
              </w:rPr>
              <w:t>276</w:t>
            </w:r>
          </w:p>
        </w:tc>
      </w:tr>
      <w:tr w:rsidR="00AA1309" w:rsidRPr="00EB2D74" w14:paraId="09D97B89" w14:textId="77777777" w:rsidTr="00AA1309">
        <w:tc>
          <w:tcPr>
            <w:tcW w:w="27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CF0FD5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Embase</w:t>
            </w:r>
          </w:p>
        </w:tc>
        <w:tc>
          <w:tcPr>
            <w:tcW w:w="13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9F2901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Elsevier</w:t>
            </w: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F50845" w14:textId="04E73926" w:rsidR="00AA1309" w:rsidRPr="00EB2D74" w:rsidRDefault="00691E08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February 19, 2021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B4B1109" w14:textId="7D847D88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eastAsia="Times New Roman" w:cs="Times New Roman"/>
                <w:color w:val="000000"/>
              </w:rPr>
              <w:t>462</w:t>
            </w:r>
          </w:p>
        </w:tc>
      </w:tr>
      <w:tr w:rsidR="00AA1309" w:rsidRPr="00EB2D74" w14:paraId="160DDDED" w14:textId="77777777" w:rsidTr="00AA1309">
        <w:tc>
          <w:tcPr>
            <w:tcW w:w="27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64F495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Cochrane</w:t>
            </w:r>
          </w:p>
        </w:tc>
        <w:tc>
          <w:tcPr>
            <w:tcW w:w="13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07F2B5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Wiley</w:t>
            </w: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F71041" w14:textId="4433AD7F" w:rsidR="00AA1309" w:rsidRPr="00EB2D74" w:rsidRDefault="00691E08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February 19, 2021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4F3742E3" w14:textId="0B5E2FF9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eastAsia="Times New Roman" w:cs="Times New Roman"/>
                <w:color w:val="000000"/>
              </w:rPr>
              <w:t>64</w:t>
            </w:r>
          </w:p>
        </w:tc>
      </w:tr>
      <w:tr w:rsidR="00AA1309" w:rsidRPr="00EB2D74" w14:paraId="7C001758" w14:textId="77777777" w:rsidTr="00AA1309">
        <w:tc>
          <w:tcPr>
            <w:tcW w:w="27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07904F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Lilacs</w:t>
            </w:r>
          </w:p>
        </w:tc>
        <w:tc>
          <w:tcPr>
            <w:tcW w:w="13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37FDEB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Lilacs</w:t>
            </w: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14E454" w14:textId="783C51B2" w:rsidR="00AA1309" w:rsidRPr="00EB2D74" w:rsidRDefault="00691E08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cs="Times New Roman"/>
                <w:lang w:val="en-US"/>
              </w:rPr>
              <w:t>February 19, 2021</w:t>
            </w: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588610E" w14:textId="6D1ADB86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eastAsia="Times New Roman" w:cs="Times New Roman"/>
                <w:color w:val="000000"/>
              </w:rPr>
              <w:t>69</w:t>
            </w:r>
          </w:p>
        </w:tc>
      </w:tr>
      <w:tr w:rsidR="00AA1309" w:rsidRPr="00EB2D74" w14:paraId="50690640" w14:textId="77777777" w:rsidTr="00AA1309">
        <w:tc>
          <w:tcPr>
            <w:tcW w:w="27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8C9331" w14:textId="2B044B08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b/>
                <w:bCs/>
                <w:lang w:val="en-US"/>
              </w:rPr>
            </w:pPr>
            <w:r w:rsidRPr="00EB2D74">
              <w:rPr>
                <w:rFonts w:cs="Times New Roman"/>
                <w:b/>
                <w:bCs/>
                <w:lang w:val="en-US"/>
              </w:rPr>
              <w:t>TOTAL WITH DUPLICATES</w:t>
            </w:r>
          </w:p>
        </w:tc>
        <w:tc>
          <w:tcPr>
            <w:tcW w:w="13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77AF7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355076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A5CAD15" w14:textId="3EB6EBE4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  <w:r w:rsidRPr="00EB2D74">
              <w:rPr>
                <w:rFonts w:eastAsia="Times New Roman" w:cs="Times New Roman"/>
                <w:color w:val="000000"/>
              </w:rPr>
              <w:t>871</w:t>
            </w:r>
          </w:p>
        </w:tc>
      </w:tr>
      <w:tr w:rsidR="00AA1309" w:rsidRPr="00EB2D74" w14:paraId="404ABA8B" w14:textId="77777777" w:rsidTr="00AA1309">
        <w:tc>
          <w:tcPr>
            <w:tcW w:w="277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219665" w14:textId="6C56BD9D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b/>
                <w:bCs/>
                <w:lang w:val="en-US"/>
              </w:rPr>
            </w:pPr>
            <w:r w:rsidRPr="00EB2D74">
              <w:rPr>
                <w:rFonts w:cs="Times New Roman"/>
                <w:b/>
                <w:bCs/>
                <w:lang w:val="en-US"/>
              </w:rPr>
              <w:t>TOTAL WITHOUT DUPLICATES</w:t>
            </w:r>
          </w:p>
        </w:tc>
        <w:tc>
          <w:tcPr>
            <w:tcW w:w="1368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939607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89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B2B2B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EF759E" w14:textId="77777777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20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587FF79A" w14:textId="12E514D3" w:rsidR="00AA1309" w:rsidRPr="00EB2D74" w:rsidRDefault="00AA1309" w:rsidP="00010C24">
            <w:pPr>
              <w:pStyle w:val="TableContents"/>
              <w:jc w:val="center"/>
              <w:rPr>
                <w:rFonts w:cs="Times New Roman"/>
                <w:b/>
                <w:lang w:val="en-US"/>
              </w:rPr>
            </w:pPr>
            <w:r w:rsidRPr="00EB2D74">
              <w:rPr>
                <w:rFonts w:eastAsia="Times New Roman" w:cs="Times New Roman"/>
                <w:b/>
                <w:color w:val="000000"/>
              </w:rPr>
              <w:t>664</w:t>
            </w:r>
          </w:p>
        </w:tc>
      </w:tr>
    </w:tbl>
    <w:p w14:paraId="26224C48" w14:textId="77777777" w:rsidR="00010C24" w:rsidRPr="00EB2D74" w:rsidRDefault="00010C24" w:rsidP="00B44E2E">
      <w:pPr>
        <w:rPr>
          <w:color w:val="000000"/>
          <w:shd w:val="clear" w:color="auto" w:fill="FFFFFF"/>
          <w:lang w:val="en-GB"/>
        </w:rPr>
      </w:pPr>
    </w:p>
    <w:p w14:paraId="4D491DB7" w14:textId="77777777" w:rsidR="00B44E2E" w:rsidRPr="00EB2D74" w:rsidRDefault="00B44E2E" w:rsidP="00945B9B">
      <w:pPr>
        <w:rPr>
          <w:b/>
          <w:color w:val="2A2A2A"/>
          <w:shd w:val="clear" w:color="auto" w:fill="FFFFFF"/>
        </w:rPr>
      </w:pPr>
    </w:p>
    <w:p w14:paraId="20C7DF5E" w14:textId="77777777" w:rsidR="00C27E94" w:rsidRPr="00EB2D74" w:rsidRDefault="00C27E94" w:rsidP="00C27E94">
      <w:pPr>
        <w:rPr>
          <w:rFonts w:eastAsia="Arial Unicode MS"/>
        </w:rPr>
      </w:pPr>
    </w:p>
    <w:p w14:paraId="2ED0CEB9" w14:textId="77777777" w:rsidR="00C27E94" w:rsidRPr="00EB2D74" w:rsidRDefault="00C27E94" w:rsidP="00C27E94">
      <w:pPr>
        <w:rPr>
          <w:b/>
        </w:rPr>
      </w:pPr>
      <w:r w:rsidRPr="00EB2D74">
        <w:rPr>
          <w:rFonts w:eastAsia="Arial Unicode MS"/>
          <w:b/>
        </w:rPr>
        <w:t>Ovid MEDLINE(R) ALL &lt;1946 to February 17, 2021&gt;</w:t>
      </w:r>
    </w:p>
    <w:p w14:paraId="1B97642E" w14:textId="77777777" w:rsidR="00C27E94" w:rsidRPr="00EB2D74" w:rsidRDefault="00C27E94" w:rsidP="00C27E94">
      <w:pPr>
        <w:rPr>
          <w:rFonts w:eastAsia="Arial Unicode MS"/>
        </w:rPr>
      </w:pPr>
    </w:p>
    <w:p w14:paraId="19EAEB71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1     exp Chagas Disease/ (13475)</w:t>
      </w:r>
    </w:p>
    <w:p w14:paraId="64570067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2     exp Trypanosomiasis/ (22643)</w:t>
      </w:r>
    </w:p>
    <w:p w14:paraId="78B74BA7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3     exp Trypanosoma cruzi/ (12083)</w:t>
      </w:r>
    </w:p>
    <w:p w14:paraId="2ADE368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     chaga$.tw. (15246)</w:t>
      </w:r>
    </w:p>
    <w:p w14:paraId="29DE085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     trypanosom$.tw. (34818)</w:t>
      </w:r>
    </w:p>
    <w:p w14:paraId="45F3001E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6     1 or 2 or 3 or 4 or 5 (44856)</w:t>
      </w:r>
    </w:p>
    <w:p w14:paraId="16586B2C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7     exp Trypanocidal Agents/ (21901)</w:t>
      </w:r>
    </w:p>
    <w:p w14:paraId="59143C84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8     (trypanocidal adj2 agent?).tw. (132)</w:t>
      </w:r>
    </w:p>
    <w:p w14:paraId="7862835E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9     antitrypanosom$.tw. (973)</w:t>
      </w:r>
    </w:p>
    <w:p w14:paraId="7656B12B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10     anti-trypanosom$.tw. (867)</w:t>
      </w:r>
    </w:p>
    <w:p w14:paraId="76D7C0EB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11     exp Nitroimidazoles/ (18682)</w:t>
      </w:r>
    </w:p>
    <w:p w14:paraId="4E10F2C7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12     Nitroimidazole?.tw. (2615)</w:t>
      </w:r>
    </w:p>
    <w:p w14:paraId="7B3E9C6C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13     Benz?nidazole.tw. (1339)</w:t>
      </w:r>
    </w:p>
    <w:p w14:paraId="2C03DD29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14     Benzonidazole.mp. (894)</w:t>
      </w:r>
    </w:p>
    <w:p w14:paraId="2B484689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15     Radanil.mp. (4)</w:t>
      </w:r>
    </w:p>
    <w:p w14:paraId="0EC6CB0B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16     Radanil.tw. (3)</w:t>
      </w:r>
    </w:p>
    <w:p w14:paraId="7B680D3B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17     7 or 8 or 9 or 10 or 11 or 12 or 13 or 14 or 15 or 16 (41795)</w:t>
      </w:r>
    </w:p>
    <w:p w14:paraId="61D07F0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18     6 and 17 (5829)</w:t>
      </w:r>
    </w:p>
    <w:p w14:paraId="16A60D4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19     Randomized Controlled Trials as Topic/ (140582)</w:t>
      </w:r>
    </w:p>
    <w:p w14:paraId="7B583F8C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0     Randomized Controlled Trial/ (523269)</w:t>
      </w:r>
    </w:p>
    <w:p w14:paraId="038AC72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1     Random Allocation/ (104677)</w:t>
      </w:r>
    </w:p>
    <w:p w14:paraId="7E06452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2     Double-Blind Method/ (162463)</w:t>
      </w:r>
    </w:p>
    <w:p w14:paraId="519704C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3     Single-Blind Method/ (29748)</w:t>
      </w:r>
    </w:p>
    <w:p w14:paraId="299E9DC2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4     Clinical Trial/ (527488)</w:t>
      </w:r>
    </w:p>
    <w:p w14:paraId="4516EB0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5     clinical trial, phase i.pt. (21275)</w:t>
      </w:r>
    </w:p>
    <w:p w14:paraId="1B4427D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6     clinical trial, phase ii.pt. (34207)</w:t>
      </w:r>
    </w:p>
    <w:p w14:paraId="20B84B74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7     clinical trial, phase iii.pt. (17924)</w:t>
      </w:r>
    </w:p>
    <w:p w14:paraId="5933626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8     clinical trial, phase iv.pt. (2045)</w:t>
      </w:r>
    </w:p>
    <w:p w14:paraId="2352EB4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29     controlled clinical trial.pt. (94072)</w:t>
      </w:r>
    </w:p>
    <w:p w14:paraId="3F18BED0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0     randomized controlled trial.pt. (523269)</w:t>
      </w:r>
    </w:p>
    <w:p w14:paraId="335CF7F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1     multicenter study.pt. (288566)</w:t>
      </w:r>
    </w:p>
    <w:p w14:paraId="10A2C19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lastRenderedPageBreak/>
        <w:t>32     clinical trial.pt. (527488)</w:t>
      </w:r>
    </w:p>
    <w:p w14:paraId="4EE96A10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3     exp Clinical Trials as Topic/ (352582)</w:t>
      </w:r>
    </w:p>
    <w:p w14:paraId="6B96C81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4     (clinical adj trial$).tw. (392494)</w:t>
      </w:r>
    </w:p>
    <w:p w14:paraId="12872A3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5     ((singl$ or doubl$ or treb$ or tripl$) adj (blind$3 or mask$3)).tw. (178592)</w:t>
      </w:r>
    </w:p>
    <w:p w14:paraId="666B769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6     Placebos/ (35334)</w:t>
      </w:r>
    </w:p>
    <w:p w14:paraId="43B16D4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7     placebo$.tw. (223116)</w:t>
      </w:r>
    </w:p>
    <w:p w14:paraId="08BAF2C6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8     randomly allocated.tw. (30501)</w:t>
      </w:r>
    </w:p>
    <w:p w14:paraId="07005A9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39     (allocated adj2 random$).tw. (33912)</w:t>
      </w:r>
    </w:p>
    <w:p w14:paraId="339F2ED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0     19 or 20 or 21 or 22 or 23 or 24 or 25 or 26 or 27 or 28 or 29 or 30 or 31 or 32 or 33 or 34 or 35 or 36 or 37 or 38 or 39 (1698366)</w:t>
      </w:r>
    </w:p>
    <w:p w14:paraId="7CD4B07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1     Epidemiologic Studies/ (8564)</w:t>
      </w:r>
    </w:p>
    <w:p w14:paraId="0683A912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2     exp Case-Control Studies/ (1143646)</w:t>
      </w:r>
    </w:p>
    <w:p w14:paraId="03F9BC2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3     exp Cohort Studies/ (2091935)</w:t>
      </w:r>
    </w:p>
    <w:p w14:paraId="1EB503BC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4     Case control.tw. (131834)</w:t>
      </w:r>
    </w:p>
    <w:p w14:paraId="215D00AA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5     (cohort adj (study or studies)).tw. (228770)</w:t>
      </w:r>
    </w:p>
    <w:p w14:paraId="07EF4A8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6     Cohort analy$.tw. (8823)</w:t>
      </w:r>
    </w:p>
    <w:p w14:paraId="020B15E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7     (Follow up adj (study or studies)).tw. (50737)</w:t>
      </w:r>
    </w:p>
    <w:p w14:paraId="7E54183B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8     (observational adj (study or studies)).tw. (118324)</w:t>
      </w:r>
    </w:p>
    <w:p w14:paraId="7B327D0E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49     Longitudinal.tw. (261742)</w:t>
      </w:r>
    </w:p>
    <w:p w14:paraId="5AF468F6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0     Retrospective.tw. (576048)</w:t>
      </w:r>
    </w:p>
    <w:p w14:paraId="6D6B8E5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1     Cross sectional.tw. (385326)</w:t>
      </w:r>
    </w:p>
    <w:p w14:paraId="52408BC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2     Cross-Sectional Studies/ (354025)</w:t>
      </w:r>
    </w:p>
    <w:p w14:paraId="11401C6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3     41 or 42 or 43 or 44 or 45 or 46 or 47 or 48 or 49 or 50 or 51 or 52 (3176687)</w:t>
      </w:r>
    </w:p>
    <w:p w14:paraId="638E689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4     40 or 53 (4436298)</w:t>
      </w:r>
    </w:p>
    <w:p w14:paraId="694F6C8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5     18 and 54 (567)</w:t>
      </w:r>
    </w:p>
    <w:p w14:paraId="2702702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6     exp Animals/ (23826038)</w:t>
      </w:r>
    </w:p>
    <w:p w14:paraId="239623A0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7     exp Humans/ (19036693)</w:t>
      </w:r>
    </w:p>
    <w:p w14:paraId="51E16A3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8     56 not 57 (4789345)</w:t>
      </w:r>
    </w:p>
    <w:p w14:paraId="4FB4CFEB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59     55 not 58 (440)</w:t>
      </w:r>
    </w:p>
    <w:p w14:paraId="66994196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60     (202005* or 202006* or 202007* or 202008* or 202009* or 202010* or 202011* or 202012* or 202101* or 202102*).ed. (806310)</w:t>
      </w:r>
    </w:p>
    <w:p w14:paraId="207601D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61     59 and 60 (13)</w:t>
      </w:r>
    </w:p>
    <w:p w14:paraId="6A307F19" w14:textId="77777777" w:rsidR="00C27E94" w:rsidRPr="00EB2D74" w:rsidRDefault="00C27E94" w:rsidP="00C27E94">
      <w:pPr>
        <w:rPr>
          <w:rFonts w:eastAsia="Arial Unicode MS"/>
        </w:rPr>
      </w:pPr>
    </w:p>
    <w:p w14:paraId="6188C98E" w14:textId="77777777" w:rsidR="00C27E94" w:rsidRPr="00EB2D74" w:rsidRDefault="00C27E94" w:rsidP="00C27E94">
      <w:pPr>
        <w:rPr>
          <w:rFonts w:eastAsia="Arial Unicode MS"/>
        </w:rPr>
      </w:pPr>
    </w:p>
    <w:p w14:paraId="57A946DE" w14:textId="77777777" w:rsidR="00C27E94" w:rsidRPr="00EB2D74" w:rsidRDefault="00C27E94" w:rsidP="00C27E94">
      <w:pPr>
        <w:rPr>
          <w:rFonts w:eastAsia="Arial Unicode MS"/>
          <w:b/>
        </w:rPr>
      </w:pPr>
      <w:r w:rsidRPr="00EB2D74">
        <w:rPr>
          <w:rFonts w:eastAsia="Arial Unicode MS"/>
          <w:b/>
        </w:rPr>
        <w:t>EMBASE (ELSEVIER)</w:t>
      </w:r>
    </w:p>
    <w:p w14:paraId="14109D46" w14:textId="77777777" w:rsidR="00C27E94" w:rsidRPr="00EB2D74" w:rsidRDefault="00C27E94" w:rsidP="00C27E94">
      <w:pPr>
        <w:rPr>
          <w:rFonts w:eastAsia="Arial Unicode MS"/>
        </w:rPr>
      </w:pPr>
    </w:p>
    <w:p w14:paraId="5C6E4C1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7 </w:t>
      </w:r>
      <w:r w:rsidRPr="00EB2D74">
        <w:rPr>
          <w:rFonts w:eastAsia="Arial Unicode MS"/>
        </w:rPr>
        <w:tab/>
        <w:t>#17 AND #55 AND [19-5-2020]/sd NOT [20-2-2021]/sd</w:t>
      </w:r>
      <w:r w:rsidRPr="00EB2D74">
        <w:rPr>
          <w:rFonts w:eastAsia="Arial Unicode MS"/>
        </w:rPr>
        <w:tab/>
        <w:t>50</w:t>
      </w:r>
    </w:p>
    <w:p w14:paraId="0E6ACB8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6 </w:t>
      </w:r>
      <w:r w:rsidRPr="00EB2D74">
        <w:rPr>
          <w:rFonts w:eastAsia="Arial Unicode MS"/>
        </w:rPr>
        <w:tab/>
        <w:t>#17 AND #55</w:t>
      </w:r>
      <w:r w:rsidRPr="00EB2D74">
        <w:rPr>
          <w:rFonts w:eastAsia="Arial Unicode MS"/>
        </w:rPr>
        <w:tab/>
        <w:t>719</w:t>
      </w:r>
    </w:p>
    <w:p w14:paraId="320ECF76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5 </w:t>
      </w:r>
      <w:r w:rsidRPr="00EB2D74">
        <w:rPr>
          <w:rFonts w:eastAsia="Arial Unicode MS"/>
        </w:rPr>
        <w:tab/>
        <w:t>#37 OR #43 OR #54</w:t>
      </w:r>
      <w:r w:rsidRPr="00EB2D74">
        <w:rPr>
          <w:rFonts w:eastAsia="Arial Unicode MS"/>
        </w:rPr>
        <w:tab/>
        <w:t>4288435</w:t>
      </w:r>
    </w:p>
    <w:p w14:paraId="7D39BE66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4 </w:t>
      </w:r>
      <w:r w:rsidRPr="00EB2D74">
        <w:rPr>
          <w:rFonts w:eastAsia="Arial Unicode MS"/>
        </w:rPr>
        <w:tab/>
        <w:t>#46 OR #47 OR #48 OR #49 OR #50 OR #51 OR #52 OR #53</w:t>
      </w:r>
      <w:r w:rsidRPr="00EB2D74">
        <w:rPr>
          <w:rFonts w:eastAsia="Arial Unicode MS"/>
        </w:rPr>
        <w:tab/>
        <w:t>1732951</w:t>
      </w:r>
    </w:p>
    <w:p w14:paraId="2B4A5BC6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3 </w:t>
      </w:r>
      <w:r w:rsidRPr="00EB2D74">
        <w:rPr>
          <w:rFonts w:eastAsia="Arial Unicode MS"/>
        </w:rPr>
        <w:tab/>
        <w:t>('cross sectional' NEAR/3 (study OR studies)):ab,ti</w:t>
      </w:r>
      <w:r w:rsidRPr="00EB2D74">
        <w:rPr>
          <w:rFonts w:eastAsia="Arial Unicode MS"/>
        </w:rPr>
        <w:tab/>
        <w:t>270140</w:t>
      </w:r>
    </w:p>
    <w:p w14:paraId="5EAF733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2 </w:t>
      </w:r>
      <w:r w:rsidRPr="00EB2D74">
        <w:rPr>
          <w:rFonts w:eastAsia="Arial Unicode MS"/>
        </w:rPr>
        <w:tab/>
        <w:t>(epidemiologic* NEAR/3 (study OR studies)):ab,ti</w:t>
      </w:r>
      <w:r w:rsidRPr="00EB2D74">
        <w:rPr>
          <w:rFonts w:eastAsia="Arial Unicode MS"/>
        </w:rPr>
        <w:tab/>
        <w:t>122162</w:t>
      </w:r>
    </w:p>
    <w:p w14:paraId="0BE3552E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1 </w:t>
      </w:r>
      <w:r w:rsidRPr="00EB2D74">
        <w:rPr>
          <w:rFonts w:eastAsia="Arial Unicode MS"/>
        </w:rPr>
        <w:tab/>
        <w:t>(observational NEAR/3 (study OR studies)):ab,ti</w:t>
      </w:r>
      <w:r w:rsidRPr="00EB2D74">
        <w:rPr>
          <w:rFonts w:eastAsia="Arial Unicode MS"/>
        </w:rPr>
        <w:tab/>
        <w:t>213956</w:t>
      </w:r>
    </w:p>
    <w:p w14:paraId="2B477D8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50 </w:t>
      </w:r>
      <w:r w:rsidRPr="00EB2D74">
        <w:rPr>
          <w:rFonts w:eastAsia="Arial Unicode MS"/>
        </w:rPr>
        <w:tab/>
        <w:t>('follow up' NEAR/3 (study OR studies)):ab,ti</w:t>
      </w:r>
      <w:r w:rsidRPr="00EB2D74">
        <w:rPr>
          <w:rFonts w:eastAsia="Arial Unicode MS"/>
        </w:rPr>
        <w:tab/>
        <w:t>96880</w:t>
      </w:r>
    </w:p>
    <w:p w14:paraId="70A7B09B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9 </w:t>
      </w:r>
      <w:r w:rsidRPr="00EB2D74">
        <w:rPr>
          <w:rFonts w:eastAsia="Arial Unicode MS"/>
        </w:rPr>
        <w:tab/>
        <w:t>(case NEAR/2 control NEAR/3 (study OR studies)):ab,ti</w:t>
      </w:r>
      <w:r w:rsidRPr="00EB2D74">
        <w:rPr>
          <w:rFonts w:eastAsia="Arial Unicode MS"/>
        </w:rPr>
        <w:tab/>
        <w:t>134807</w:t>
      </w:r>
    </w:p>
    <w:p w14:paraId="6C2F213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8 </w:t>
      </w:r>
      <w:r w:rsidRPr="00EB2D74">
        <w:rPr>
          <w:rFonts w:eastAsia="Arial Unicode MS"/>
        </w:rPr>
        <w:tab/>
        <w:t>(cohort NEAR/3 (study OR studies)):kw</w:t>
      </w:r>
      <w:r w:rsidRPr="00EB2D74">
        <w:rPr>
          <w:rFonts w:eastAsia="Arial Unicode MS"/>
        </w:rPr>
        <w:tab/>
        <w:t>15131</w:t>
      </w:r>
    </w:p>
    <w:p w14:paraId="671A455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7 </w:t>
      </w:r>
      <w:r w:rsidRPr="00EB2D74">
        <w:rPr>
          <w:rFonts w:eastAsia="Arial Unicode MS"/>
        </w:rPr>
        <w:tab/>
        <w:t>'cohort analysis'/de</w:t>
      </w:r>
      <w:r w:rsidRPr="00EB2D74">
        <w:rPr>
          <w:rFonts w:eastAsia="Arial Unicode MS"/>
        </w:rPr>
        <w:tab/>
        <w:t>574867</w:t>
      </w:r>
    </w:p>
    <w:p w14:paraId="75E43A3B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6 </w:t>
      </w:r>
      <w:r w:rsidRPr="00EB2D74">
        <w:rPr>
          <w:rFonts w:eastAsia="Arial Unicode MS"/>
        </w:rPr>
        <w:tab/>
        <w:t>#44 NOT #45</w:t>
      </w:r>
      <w:r w:rsidRPr="00EB2D74">
        <w:rPr>
          <w:rFonts w:eastAsia="Arial Unicode MS"/>
        </w:rPr>
        <w:tab/>
        <w:t>592528</w:t>
      </w:r>
    </w:p>
    <w:p w14:paraId="4F9AD8C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5 </w:t>
      </w:r>
      <w:r w:rsidRPr="00EB2D74">
        <w:rPr>
          <w:rFonts w:eastAsia="Arial Unicode MS"/>
        </w:rPr>
        <w:tab/>
        <w:t>'randomized controlled trial (topic)'/de</w:t>
      </w:r>
      <w:r w:rsidRPr="00EB2D74">
        <w:rPr>
          <w:rFonts w:eastAsia="Arial Unicode MS"/>
        </w:rPr>
        <w:tab/>
        <w:t>178604</w:t>
      </w:r>
    </w:p>
    <w:p w14:paraId="027B2124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4 </w:t>
      </w:r>
      <w:r w:rsidRPr="00EB2D74">
        <w:rPr>
          <w:rFonts w:eastAsia="Arial Unicode MS"/>
        </w:rPr>
        <w:tab/>
        <w:t>'prospective study'/de</w:t>
      </w:r>
      <w:r w:rsidRPr="00EB2D74">
        <w:rPr>
          <w:rFonts w:eastAsia="Arial Unicode MS"/>
        </w:rPr>
        <w:tab/>
        <w:t>598838</w:t>
      </w:r>
    </w:p>
    <w:p w14:paraId="48B30332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lastRenderedPageBreak/>
        <w:t xml:space="preserve">#43 </w:t>
      </w:r>
      <w:r w:rsidRPr="00EB2D74">
        <w:rPr>
          <w:rFonts w:eastAsia="Arial Unicode MS"/>
        </w:rPr>
        <w:tab/>
        <w:t>#38 OR #39 OR #40 OR #41 OR #42</w:t>
      </w:r>
      <w:r w:rsidRPr="00EB2D74">
        <w:rPr>
          <w:rFonts w:eastAsia="Arial Unicode MS"/>
        </w:rPr>
        <w:tab/>
        <w:t>1353978</w:t>
      </w:r>
    </w:p>
    <w:p w14:paraId="168E79F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2 </w:t>
      </w:r>
      <w:r w:rsidRPr="00EB2D74">
        <w:rPr>
          <w:rFonts w:eastAsia="Arial Unicode MS"/>
        </w:rPr>
        <w:tab/>
        <w:t>'retrospective study'/de</w:t>
      </w:r>
      <w:r w:rsidRPr="00EB2D74">
        <w:rPr>
          <w:rFonts w:eastAsia="Arial Unicode MS"/>
        </w:rPr>
        <w:tab/>
        <w:t>912935</w:t>
      </w:r>
    </w:p>
    <w:p w14:paraId="72E90F2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1 </w:t>
      </w:r>
      <w:r w:rsidRPr="00EB2D74">
        <w:rPr>
          <w:rFonts w:eastAsia="Arial Unicode MS"/>
        </w:rPr>
        <w:tab/>
        <w:t>'longitudinal study'/de</w:t>
      </w:r>
      <w:r w:rsidRPr="00EB2D74">
        <w:rPr>
          <w:rFonts w:eastAsia="Arial Unicode MS"/>
        </w:rPr>
        <w:tab/>
        <w:t>138866</w:t>
      </w:r>
    </w:p>
    <w:p w14:paraId="71F74DF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40 </w:t>
      </w:r>
      <w:r w:rsidRPr="00EB2D74">
        <w:rPr>
          <w:rFonts w:eastAsia="Arial Unicode MS"/>
        </w:rPr>
        <w:tab/>
        <w:t>'family study'/de</w:t>
      </w:r>
      <w:r w:rsidRPr="00EB2D74">
        <w:rPr>
          <w:rFonts w:eastAsia="Arial Unicode MS"/>
        </w:rPr>
        <w:tab/>
        <w:t>25839</w:t>
      </w:r>
    </w:p>
    <w:p w14:paraId="3777E8C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9 </w:t>
      </w:r>
      <w:r w:rsidRPr="00EB2D74">
        <w:rPr>
          <w:rFonts w:eastAsia="Arial Unicode MS"/>
        </w:rPr>
        <w:tab/>
        <w:t>'case control study'/de</w:t>
      </w:r>
      <w:r w:rsidRPr="00EB2D74">
        <w:rPr>
          <w:rFonts w:eastAsia="Arial Unicode MS"/>
        </w:rPr>
        <w:tab/>
        <w:t>153859</w:t>
      </w:r>
    </w:p>
    <w:p w14:paraId="0E2B1775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8 </w:t>
      </w:r>
      <w:r w:rsidRPr="00EB2D74">
        <w:rPr>
          <w:rFonts w:eastAsia="Arial Unicode MS"/>
        </w:rPr>
        <w:tab/>
        <w:t>'clinical study'/de</w:t>
      </w:r>
      <w:r w:rsidRPr="00EB2D74">
        <w:rPr>
          <w:rFonts w:eastAsia="Arial Unicode MS"/>
        </w:rPr>
        <w:tab/>
        <w:t>154269</w:t>
      </w:r>
    </w:p>
    <w:p w14:paraId="262F9735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7 </w:t>
      </w:r>
      <w:r w:rsidRPr="00EB2D74">
        <w:rPr>
          <w:rFonts w:eastAsia="Arial Unicode MS"/>
        </w:rPr>
        <w:tab/>
        <w:t>#18 OR #19 OR #20 OR #21 OR #22 OR #23 OR #24 OR #25 OR #26 OR #27 OR #28 OR #29 OR #30 OR #31 OR #32 OR #33 OR #34 OR #35 OR #36</w:t>
      </w:r>
      <w:r w:rsidRPr="00EB2D74">
        <w:rPr>
          <w:rFonts w:eastAsia="Arial Unicode MS"/>
        </w:rPr>
        <w:tab/>
        <w:t>2326444</w:t>
      </w:r>
    </w:p>
    <w:p w14:paraId="0AC88C7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6 </w:t>
      </w:r>
      <w:r w:rsidRPr="00EB2D74">
        <w:rPr>
          <w:rFonts w:eastAsia="Arial Unicode MS"/>
        </w:rPr>
        <w:tab/>
        <w:t>'prospective study'/de</w:t>
      </w:r>
      <w:r w:rsidRPr="00EB2D74">
        <w:rPr>
          <w:rFonts w:eastAsia="Arial Unicode MS"/>
        </w:rPr>
        <w:tab/>
        <w:t>598838</w:t>
      </w:r>
    </w:p>
    <w:p w14:paraId="4AC1A49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5 </w:t>
      </w:r>
      <w:r w:rsidRPr="00EB2D74">
        <w:rPr>
          <w:rFonts w:eastAsia="Arial Unicode MS"/>
        </w:rPr>
        <w:tab/>
        <w:t>placebo$:ab,ti</w:t>
      </w:r>
      <w:r w:rsidRPr="00EB2D74">
        <w:rPr>
          <w:rFonts w:eastAsia="Arial Unicode MS"/>
        </w:rPr>
        <w:tab/>
        <w:t>306167</w:t>
      </w:r>
    </w:p>
    <w:p w14:paraId="01D5371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4 </w:t>
      </w:r>
      <w:r w:rsidRPr="00EB2D74">
        <w:rPr>
          <w:rFonts w:eastAsia="Arial Unicode MS"/>
        </w:rPr>
        <w:tab/>
        <w:t>((treble OR triple) NEAR/3 blind*):ab,ti</w:t>
      </w:r>
      <w:r w:rsidRPr="00EB2D74">
        <w:rPr>
          <w:rFonts w:eastAsia="Arial Unicode MS"/>
        </w:rPr>
        <w:tab/>
        <w:t>1299</w:t>
      </w:r>
    </w:p>
    <w:p w14:paraId="6BB014B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3 </w:t>
      </w:r>
      <w:r w:rsidRPr="00EB2D74">
        <w:rPr>
          <w:rFonts w:eastAsia="Arial Unicode MS"/>
        </w:rPr>
        <w:tab/>
        <w:t>(double NEAR/3 blind*):ab,ti</w:t>
      </w:r>
      <w:r w:rsidRPr="00EB2D74">
        <w:rPr>
          <w:rFonts w:eastAsia="Arial Unicode MS"/>
        </w:rPr>
        <w:tab/>
        <w:t>210293</w:t>
      </w:r>
    </w:p>
    <w:p w14:paraId="5D17D81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2 </w:t>
      </w:r>
      <w:r w:rsidRPr="00EB2D74">
        <w:rPr>
          <w:rFonts w:eastAsia="Arial Unicode MS"/>
        </w:rPr>
        <w:tab/>
        <w:t>(single NEAR/3 blind*):ab,ti</w:t>
      </w:r>
      <w:r w:rsidRPr="00EB2D74">
        <w:rPr>
          <w:rFonts w:eastAsia="Arial Unicode MS"/>
        </w:rPr>
        <w:tab/>
        <w:t>29333</w:t>
      </w:r>
    </w:p>
    <w:p w14:paraId="76CA0E3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1 </w:t>
      </w:r>
      <w:r w:rsidRPr="00EB2D74">
        <w:rPr>
          <w:rFonts w:eastAsia="Arial Unicode MS"/>
        </w:rPr>
        <w:tab/>
        <w:t>(random* NEAR/2 allocat*):ab,ti</w:t>
      </w:r>
      <w:r w:rsidRPr="00EB2D74">
        <w:rPr>
          <w:rFonts w:eastAsia="Arial Unicode MS"/>
        </w:rPr>
        <w:tab/>
        <w:t>42650</w:t>
      </w:r>
    </w:p>
    <w:p w14:paraId="40908410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30 </w:t>
      </w:r>
      <w:r w:rsidRPr="00EB2D74">
        <w:rPr>
          <w:rFonts w:eastAsia="Arial Unicode MS"/>
        </w:rPr>
        <w:tab/>
        <w:t>rct:ab,ti</w:t>
      </w:r>
      <w:r w:rsidRPr="00EB2D74">
        <w:rPr>
          <w:rFonts w:eastAsia="Arial Unicode MS"/>
        </w:rPr>
        <w:tab/>
        <w:t>37081</w:t>
      </w:r>
    </w:p>
    <w:p w14:paraId="03272E4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9 </w:t>
      </w:r>
      <w:r w:rsidRPr="00EB2D74">
        <w:rPr>
          <w:rFonts w:eastAsia="Arial Unicode MS"/>
        </w:rPr>
        <w:tab/>
        <w:t>(randomi?ed NEAR/3 controlled NEAR/3 trial$):ab,ti</w:t>
      </w:r>
      <w:r w:rsidRPr="00EB2D74">
        <w:rPr>
          <w:rFonts w:eastAsia="Arial Unicode MS"/>
        </w:rPr>
        <w:tab/>
        <w:t>273566</w:t>
      </w:r>
    </w:p>
    <w:p w14:paraId="112668A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8 </w:t>
      </w:r>
      <w:r w:rsidRPr="00EB2D74">
        <w:rPr>
          <w:rFonts w:eastAsia="Arial Unicode MS"/>
        </w:rPr>
        <w:tab/>
        <w:t>'placebo'/de</w:t>
      </w:r>
      <w:r w:rsidRPr="00EB2D74">
        <w:rPr>
          <w:rFonts w:eastAsia="Arial Unicode MS"/>
        </w:rPr>
        <w:tab/>
        <w:t>356119</w:t>
      </w:r>
    </w:p>
    <w:p w14:paraId="09899DE0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7 </w:t>
      </w:r>
      <w:r w:rsidRPr="00EB2D74">
        <w:rPr>
          <w:rFonts w:eastAsia="Arial Unicode MS"/>
        </w:rPr>
        <w:tab/>
        <w:t>'crossover procedure'/de</w:t>
      </w:r>
      <w:r w:rsidRPr="00EB2D74">
        <w:rPr>
          <w:rFonts w:eastAsia="Arial Unicode MS"/>
        </w:rPr>
        <w:tab/>
        <w:t>62851</w:t>
      </w:r>
    </w:p>
    <w:p w14:paraId="7F7A3E4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6 </w:t>
      </w:r>
      <w:r w:rsidRPr="00EB2D74">
        <w:rPr>
          <w:rFonts w:eastAsia="Arial Unicode MS"/>
        </w:rPr>
        <w:tab/>
        <w:t>'double blind procedure'/de</w:t>
      </w:r>
      <w:r w:rsidRPr="00EB2D74">
        <w:rPr>
          <w:rFonts w:eastAsia="Arial Unicode MS"/>
        </w:rPr>
        <w:tab/>
        <w:t>172147</w:t>
      </w:r>
    </w:p>
    <w:p w14:paraId="0FB390C5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5 </w:t>
      </w:r>
      <w:r w:rsidRPr="00EB2D74">
        <w:rPr>
          <w:rFonts w:eastAsia="Arial Unicode MS"/>
        </w:rPr>
        <w:tab/>
        <w:t>'single blind procedure'/de</w:t>
      </w:r>
      <w:r w:rsidRPr="00EB2D74">
        <w:rPr>
          <w:rFonts w:eastAsia="Arial Unicode MS"/>
        </w:rPr>
        <w:tab/>
        <w:t>38725</w:t>
      </w:r>
    </w:p>
    <w:p w14:paraId="76C595E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4 </w:t>
      </w:r>
      <w:r w:rsidRPr="00EB2D74">
        <w:rPr>
          <w:rFonts w:eastAsia="Arial Unicode MS"/>
        </w:rPr>
        <w:tab/>
        <w:t>'randomization'/exp</w:t>
      </w:r>
      <w:r w:rsidRPr="00EB2D74">
        <w:rPr>
          <w:rFonts w:eastAsia="Arial Unicode MS"/>
        </w:rPr>
        <w:tab/>
        <w:t>86560</w:t>
      </w:r>
    </w:p>
    <w:p w14:paraId="1515A66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3 </w:t>
      </w:r>
      <w:r w:rsidRPr="00EB2D74">
        <w:rPr>
          <w:rFonts w:eastAsia="Arial Unicode MS"/>
        </w:rPr>
        <w:tab/>
        <w:t>'phase 4 clinical trial'/de</w:t>
      </w:r>
      <w:r w:rsidRPr="00EB2D74">
        <w:rPr>
          <w:rFonts w:eastAsia="Arial Unicode MS"/>
        </w:rPr>
        <w:tab/>
        <w:t>3860</w:t>
      </w:r>
    </w:p>
    <w:p w14:paraId="7A9E6ADA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2 </w:t>
      </w:r>
      <w:r w:rsidRPr="00EB2D74">
        <w:rPr>
          <w:rFonts w:eastAsia="Arial Unicode MS"/>
        </w:rPr>
        <w:tab/>
        <w:t>'phase 3 clinical trial'/de</w:t>
      </w:r>
      <w:r w:rsidRPr="00EB2D74">
        <w:rPr>
          <w:rFonts w:eastAsia="Arial Unicode MS"/>
        </w:rPr>
        <w:tab/>
        <w:t>46534</w:t>
      </w:r>
    </w:p>
    <w:p w14:paraId="2A76236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1 </w:t>
      </w:r>
      <w:r w:rsidRPr="00EB2D74">
        <w:rPr>
          <w:rFonts w:eastAsia="Arial Unicode MS"/>
        </w:rPr>
        <w:tab/>
        <w:t>'multicenter study'/de</w:t>
      </w:r>
      <w:r w:rsidRPr="00EB2D74">
        <w:rPr>
          <w:rFonts w:eastAsia="Arial Unicode MS"/>
        </w:rPr>
        <w:tab/>
        <w:t>248391</w:t>
      </w:r>
    </w:p>
    <w:p w14:paraId="113A2514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20 </w:t>
      </w:r>
      <w:r w:rsidRPr="00EB2D74">
        <w:rPr>
          <w:rFonts w:eastAsia="Arial Unicode MS"/>
        </w:rPr>
        <w:tab/>
        <w:t>'controlled clinical trial'/de</w:t>
      </w:r>
      <w:r w:rsidRPr="00EB2D74">
        <w:rPr>
          <w:rFonts w:eastAsia="Arial Unicode MS"/>
        </w:rPr>
        <w:tab/>
        <w:t>429995</w:t>
      </w:r>
    </w:p>
    <w:p w14:paraId="7EAD3C3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9 </w:t>
      </w:r>
      <w:r w:rsidRPr="00EB2D74">
        <w:rPr>
          <w:rFonts w:eastAsia="Arial Unicode MS"/>
        </w:rPr>
        <w:tab/>
        <w:t>'randomized controlled trial (topic)'/de</w:t>
      </w:r>
      <w:r w:rsidRPr="00EB2D74">
        <w:rPr>
          <w:rFonts w:eastAsia="Arial Unicode MS"/>
        </w:rPr>
        <w:tab/>
        <w:t>178604</w:t>
      </w:r>
    </w:p>
    <w:p w14:paraId="56ECF76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8 </w:t>
      </w:r>
      <w:r w:rsidRPr="00EB2D74">
        <w:rPr>
          <w:rFonts w:eastAsia="Arial Unicode MS"/>
        </w:rPr>
        <w:tab/>
        <w:t>'clinical trial'/de</w:t>
      </w:r>
      <w:r w:rsidRPr="00EB2D74">
        <w:rPr>
          <w:rFonts w:eastAsia="Arial Unicode MS"/>
        </w:rPr>
        <w:tab/>
        <w:t>982122</w:t>
      </w:r>
    </w:p>
    <w:p w14:paraId="5BDC2560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7 </w:t>
      </w:r>
      <w:r w:rsidRPr="00EB2D74">
        <w:rPr>
          <w:rFonts w:eastAsia="Arial Unicode MS"/>
        </w:rPr>
        <w:tab/>
        <w:t>#6 AND #16</w:t>
      </w:r>
      <w:r w:rsidRPr="00EB2D74">
        <w:rPr>
          <w:rFonts w:eastAsia="Arial Unicode MS"/>
        </w:rPr>
        <w:tab/>
        <w:t>7936</w:t>
      </w:r>
    </w:p>
    <w:p w14:paraId="2792B07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6 </w:t>
      </w:r>
      <w:r w:rsidRPr="00EB2D74">
        <w:rPr>
          <w:rFonts w:eastAsia="Arial Unicode MS"/>
        </w:rPr>
        <w:tab/>
        <w:t>#7 OR #8 OR #9 OR #10 OR #11 OR #12 OR #13 OR #14 OR #15</w:t>
      </w:r>
      <w:r w:rsidRPr="00EB2D74">
        <w:rPr>
          <w:rFonts w:eastAsia="Arial Unicode MS"/>
        </w:rPr>
        <w:tab/>
        <w:t>212313</w:t>
      </w:r>
    </w:p>
    <w:p w14:paraId="4189725E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5 </w:t>
      </w:r>
      <w:r w:rsidRPr="00EB2D74">
        <w:rPr>
          <w:rFonts w:eastAsia="Arial Unicode MS"/>
        </w:rPr>
        <w:tab/>
        <w:t>radanil:ab,ti,kw</w:t>
      </w:r>
      <w:r w:rsidRPr="00EB2D74">
        <w:rPr>
          <w:rFonts w:eastAsia="Arial Unicode MS"/>
        </w:rPr>
        <w:tab/>
        <w:t>3</w:t>
      </w:r>
    </w:p>
    <w:p w14:paraId="50F55A83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4 </w:t>
      </w:r>
      <w:r w:rsidRPr="00EB2D74">
        <w:rPr>
          <w:rFonts w:eastAsia="Arial Unicode MS"/>
        </w:rPr>
        <w:tab/>
        <w:t>benz$nidazole:ab,ti,kw</w:t>
      </w:r>
      <w:r w:rsidRPr="00EB2D74">
        <w:rPr>
          <w:rFonts w:eastAsia="Arial Unicode MS"/>
        </w:rPr>
        <w:tab/>
        <w:t>1538</w:t>
      </w:r>
    </w:p>
    <w:p w14:paraId="6F9E2FA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3 </w:t>
      </w:r>
      <w:r w:rsidRPr="00EB2D74">
        <w:rPr>
          <w:rFonts w:eastAsia="Arial Unicode MS"/>
        </w:rPr>
        <w:tab/>
        <w:t>'benznidazole'/exp</w:t>
      </w:r>
      <w:r w:rsidRPr="00EB2D74">
        <w:rPr>
          <w:rFonts w:eastAsia="Arial Unicode MS"/>
        </w:rPr>
        <w:tab/>
        <w:t>2668</w:t>
      </w:r>
    </w:p>
    <w:p w14:paraId="2297E2C1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 xml:space="preserve">#12 </w:t>
      </w:r>
      <w:r w:rsidRPr="00EB2D74">
        <w:rPr>
          <w:rFonts w:eastAsia="Arial Unicode MS"/>
          <w:lang w:val="es-ES"/>
        </w:rPr>
        <w:tab/>
        <w:t>nitroimidazole$:ab,ti</w:t>
      </w:r>
      <w:r w:rsidRPr="00EB2D74">
        <w:rPr>
          <w:rFonts w:eastAsia="Arial Unicode MS"/>
          <w:lang w:val="es-ES"/>
        </w:rPr>
        <w:tab/>
        <w:t>3149</w:t>
      </w:r>
    </w:p>
    <w:p w14:paraId="37E2D6F6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 xml:space="preserve">#11 </w:t>
      </w:r>
      <w:r w:rsidRPr="00EB2D74">
        <w:rPr>
          <w:rFonts w:eastAsia="Arial Unicode MS"/>
          <w:lang w:val="es-ES"/>
        </w:rPr>
        <w:tab/>
        <w:t>'nitroimidazole derivative'/exp</w:t>
      </w:r>
      <w:r w:rsidRPr="00EB2D74">
        <w:rPr>
          <w:rFonts w:eastAsia="Arial Unicode MS"/>
          <w:lang w:val="es-ES"/>
        </w:rPr>
        <w:tab/>
        <w:t>170069</w:t>
      </w:r>
    </w:p>
    <w:p w14:paraId="145D74D6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0 </w:t>
      </w:r>
      <w:r w:rsidRPr="00EB2D74">
        <w:rPr>
          <w:rFonts w:eastAsia="Arial Unicode MS"/>
        </w:rPr>
        <w:tab/>
        <w:t>'anti trypanosom*':ab,ti</w:t>
      </w:r>
      <w:r w:rsidRPr="00EB2D74">
        <w:rPr>
          <w:rFonts w:eastAsia="Arial Unicode MS"/>
        </w:rPr>
        <w:tab/>
        <w:t>946</w:t>
      </w:r>
    </w:p>
    <w:p w14:paraId="6057E492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9 </w:t>
      </w:r>
      <w:r w:rsidRPr="00EB2D74">
        <w:rPr>
          <w:rFonts w:eastAsia="Arial Unicode MS"/>
        </w:rPr>
        <w:tab/>
        <w:t>antitrypanosom*:ab,ti</w:t>
      </w:r>
      <w:r w:rsidRPr="00EB2D74">
        <w:rPr>
          <w:rFonts w:eastAsia="Arial Unicode MS"/>
        </w:rPr>
        <w:tab/>
        <w:t>1079</w:t>
      </w:r>
    </w:p>
    <w:p w14:paraId="26E8A30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8 </w:t>
      </w:r>
      <w:r w:rsidRPr="00EB2D74">
        <w:rPr>
          <w:rFonts w:eastAsia="Arial Unicode MS"/>
        </w:rPr>
        <w:tab/>
        <w:t>(trypanocidal NEAR/2 agent$):ab,ti</w:t>
      </w:r>
      <w:r w:rsidRPr="00EB2D74">
        <w:rPr>
          <w:rFonts w:eastAsia="Arial Unicode MS"/>
        </w:rPr>
        <w:tab/>
        <w:t>155</w:t>
      </w:r>
    </w:p>
    <w:p w14:paraId="45C35C9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7 </w:t>
      </w:r>
      <w:r w:rsidRPr="00EB2D74">
        <w:rPr>
          <w:rFonts w:eastAsia="Arial Unicode MS"/>
        </w:rPr>
        <w:tab/>
        <w:t>'antitrypanosomal agent'/exp</w:t>
      </w:r>
      <w:r w:rsidRPr="00EB2D74">
        <w:rPr>
          <w:rFonts w:eastAsia="Arial Unicode MS"/>
        </w:rPr>
        <w:tab/>
        <w:t>41513</w:t>
      </w:r>
    </w:p>
    <w:p w14:paraId="72C51D1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6 </w:t>
      </w:r>
      <w:r w:rsidRPr="00EB2D74">
        <w:rPr>
          <w:rFonts w:eastAsia="Arial Unicode MS"/>
        </w:rPr>
        <w:tab/>
        <w:t>#1 OR #2 OR #3 OR #4 OR #5</w:t>
      </w:r>
      <w:r w:rsidRPr="00EB2D74">
        <w:rPr>
          <w:rFonts w:eastAsia="Arial Unicode MS"/>
        </w:rPr>
        <w:tab/>
        <w:t>50754</w:t>
      </w:r>
    </w:p>
    <w:p w14:paraId="0EFB148B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 xml:space="preserve">#5 </w:t>
      </w:r>
      <w:r w:rsidRPr="00EB2D74">
        <w:rPr>
          <w:rFonts w:eastAsia="Arial Unicode MS"/>
          <w:lang w:val="es-ES"/>
        </w:rPr>
        <w:tab/>
        <w:t>trypanosom*:ab,ti</w:t>
      </w:r>
      <w:r w:rsidRPr="00EB2D74">
        <w:rPr>
          <w:rFonts w:eastAsia="Arial Unicode MS"/>
          <w:lang w:val="es-ES"/>
        </w:rPr>
        <w:tab/>
        <w:t>36650</w:t>
      </w:r>
    </w:p>
    <w:p w14:paraId="514FC9B9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 xml:space="preserve">#4 </w:t>
      </w:r>
      <w:r w:rsidRPr="00EB2D74">
        <w:rPr>
          <w:rFonts w:eastAsia="Arial Unicode MS"/>
          <w:lang w:val="es-ES"/>
        </w:rPr>
        <w:tab/>
        <w:t>chaga*:ab,ti</w:t>
      </w:r>
      <w:r w:rsidRPr="00EB2D74">
        <w:rPr>
          <w:rFonts w:eastAsia="Arial Unicode MS"/>
          <w:lang w:val="es-ES"/>
        </w:rPr>
        <w:tab/>
        <w:t>17271</w:t>
      </w:r>
    </w:p>
    <w:p w14:paraId="7CFAA501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 xml:space="preserve">#3 </w:t>
      </w:r>
      <w:r w:rsidRPr="00EB2D74">
        <w:rPr>
          <w:rFonts w:eastAsia="Arial Unicode MS"/>
          <w:lang w:val="es-ES"/>
        </w:rPr>
        <w:tab/>
        <w:t>'trypanosoma cruzi'/exp</w:t>
      </w:r>
      <w:r w:rsidRPr="00EB2D74">
        <w:rPr>
          <w:rFonts w:eastAsia="Arial Unicode MS"/>
          <w:lang w:val="es-ES"/>
        </w:rPr>
        <w:tab/>
        <w:t>15580</w:t>
      </w:r>
    </w:p>
    <w:p w14:paraId="36991FA9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 xml:space="preserve">#2 </w:t>
      </w:r>
      <w:r w:rsidRPr="00EB2D74">
        <w:rPr>
          <w:rFonts w:eastAsia="Arial Unicode MS"/>
          <w:lang w:val="es-ES"/>
        </w:rPr>
        <w:tab/>
        <w:t>'trypanosomiasis'/exp</w:t>
      </w:r>
      <w:r w:rsidRPr="00EB2D74">
        <w:rPr>
          <w:rFonts w:eastAsia="Arial Unicode MS"/>
          <w:lang w:val="es-ES"/>
        </w:rPr>
        <w:tab/>
        <w:t>27185</w:t>
      </w:r>
    </w:p>
    <w:p w14:paraId="2B605975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 xml:space="preserve">#1 </w:t>
      </w:r>
      <w:r w:rsidRPr="00EB2D74">
        <w:rPr>
          <w:rFonts w:eastAsia="Arial Unicode MS"/>
        </w:rPr>
        <w:tab/>
        <w:t>'chagas disease'/exp</w:t>
      </w:r>
      <w:r w:rsidRPr="00EB2D74">
        <w:rPr>
          <w:rFonts w:eastAsia="Arial Unicode MS"/>
        </w:rPr>
        <w:tab/>
        <w:t>16663</w:t>
      </w:r>
    </w:p>
    <w:p w14:paraId="2A54A6C9" w14:textId="77777777" w:rsidR="00C27E94" w:rsidRPr="00EB2D74" w:rsidRDefault="00C27E94" w:rsidP="00C27E94">
      <w:pPr>
        <w:rPr>
          <w:rFonts w:eastAsia="Arial Unicode MS"/>
        </w:rPr>
      </w:pPr>
    </w:p>
    <w:p w14:paraId="0C8F393A" w14:textId="77777777" w:rsidR="00C27E94" w:rsidRPr="00EB2D74" w:rsidRDefault="00C27E94" w:rsidP="00C27E94">
      <w:pPr>
        <w:rPr>
          <w:rFonts w:eastAsia="Arial Unicode MS"/>
          <w:b/>
        </w:rPr>
      </w:pPr>
      <w:r w:rsidRPr="00EB2D74">
        <w:rPr>
          <w:rFonts w:eastAsia="Arial Unicode MS"/>
          <w:b/>
        </w:rPr>
        <w:t>COCHRANE LIBRARY (WILEY)</w:t>
      </w:r>
    </w:p>
    <w:p w14:paraId="6D930F2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1</w:t>
      </w:r>
      <w:r w:rsidRPr="00EB2D74">
        <w:rPr>
          <w:rFonts w:eastAsia="Arial Unicode MS"/>
        </w:rPr>
        <w:tab/>
        <w:t>MeSH descriptor: [Chagas Disease] explode all trees</w:t>
      </w:r>
      <w:r w:rsidRPr="00EB2D74">
        <w:rPr>
          <w:rFonts w:eastAsia="Arial Unicode MS"/>
        </w:rPr>
        <w:tab/>
        <w:t>106</w:t>
      </w:r>
    </w:p>
    <w:p w14:paraId="3DB85382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2</w:t>
      </w:r>
      <w:r w:rsidRPr="00EB2D74">
        <w:rPr>
          <w:rFonts w:eastAsia="Arial Unicode MS"/>
        </w:rPr>
        <w:tab/>
        <w:t>MeSH descriptor: [Trypanosomiasis] explode all trees</w:t>
      </w:r>
      <w:r w:rsidRPr="00EB2D74">
        <w:rPr>
          <w:rFonts w:eastAsia="Arial Unicode MS"/>
        </w:rPr>
        <w:tab/>
        <w:t>132</w:t>
      </w:r>
    </w:p>
    <w:p w14:paraId="6368791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lastRenderedPageBreak/>
        <w:t>#3</w:t>
      </w:r>
      <w:r w:rsidRPr="00EB2D74">
        <w:rPr>
          <w:rFonts w:eastAsia="Arial Unicode MS"/>
        </w:rPr>
        <w:tab/>
        <w:t>MeSH descriptor: [Trypanosoma cruzi] explode all trees</w:t>
      </w:r>
      <w:r w:rsidRPr="00EB2D74">
        <w:rPr>
          <w:rFonts w:eastAsia="Arial Unicode MS"/>
        </w:rPr>
        <w:tab/>
        <w:t>28</w:t>
      </w:r>
    </w:p>
    <w:p w14:paraId="39F96F05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4</w:t>
      </w:r>
      <w:r w:rsidRPr="00EB2D74">
        <w:rPr>
          <w:rFonts w:eastAsia="Arial Unicode MS"/>
        </w:rPr>
        <w:tab/>
        <w:t>(chaga?):ti,ab,kw</w:t>
      </w:r>
      <w:r w:rsidRPr="00EB2D74">
        <w:rPr>
          <w:rFonts w:eastAsia="Arial Unicode MS"/>
        </w:rPr>
        <w:tab/>
        <w:t>252</w:t>
      </w:r>
    </w:p>
    <w:p w14:paraId="3124F799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5</w:t>
      </w:r>
      <w:r w:rsidRPr="00EB2D74">
        <w:rPr>
          <w:rFonts w:eastAsia="Arial Unicode MS"/>
        </w:rPr>
        <w:tab/>
        <w:t>(trypanosom*):ti,ab,kw</w:t>
      </w:r>
      <w:r w:rsidRPr="00EB2D74">
        <w:rPr>
          <w:rFonts w:eastAsia="Arial Unicode MS"/>
        </w:rPr>
        <w:tab/>
        <w:t>150</w:t>
      </w:r>
    </w:p>
    <w:p w14:paraId="723B67D2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6</w:t>
      </w:r>
      <w:r w:rsidRPr="00EB2D74">
        <w:rPr>
          <w:rFonts w:eastAsia="Arial Unicode MS"/>
        </w:rPr>
        <w:tab/>
        <w:t>{OR #1-#5}</w:t>
      </w:r>
      <w:r w:rsidRPr="00EB2D74">
        <w:rPr>
          <w:rFonts w:eastAsia="Arial Unicode MS"/>
        </w:rPr>
        <w:tab/>
        <w:t>323</w:t>
      </w:r>
    </w:p>
    <w:p w14:paraId="6C0AC8D1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7</w:t>
      </w:r>
      <w:r w:rsidRPr="00EB2D74">
        <w:rPr>
          <w:rFonts w:eastAsia="Arial Unicode MS"/>
        </w:rPr>
        <w:tab/>
        <w:t>MeSH descriptor: [Trypanocidal Agents] explode all trees</w:t>
      </w:r>
      <w:r w:rsidRPr="00EB2D74">
        <w:rPr>
          <w:rFonts w:eastAsia="Arial Unicode MS"/>
        </w:rPr>
        <w:tab/>
        <w:t>46</w:t>
      </w:r>
    </w:p>
    <w:p w14:paraId="74C6D88F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8</w:t>
      </w:r>
      <w:r w:rsidRPr="00EB2D74">
        <w:rPr>
          <w:rFonts w:eastAsia="Arial Unicode MS"/>
        </w:rPr>
        <w:tab/>
        <w:t>(trypanocidal near/2 agent?):ti,ab,kw</w:t>
      </w:r>
      <w:r w:rsidRPr="00EB2D74">
        <w:rPr>
          <w:rFonts w:eastAsia="Arial Unicode MS"/>
        </w:rPr>
        <w:tab/>
        <w:t>47</w:t>
      </w:r>
    </w:p>
    <w:p w14:paraId="0B6ECFAD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9</w:t>
      </w:r>
      <w:r w:rsidRPr="00EB2D74">
        <w:rPr>
          <w:rFonts w:eastAsia="Arial Unicode MS"/>
        </w:rPr>
        <w:tab/>
        <w:t>(antitrypanosom*):ti,ab,kw</w:t>
      </w:r>
      <w:r w:rsidRPr="00EB2D74">
        <w:rPr>
          <w:rFonts w:eastAsia="Arial Unicode MS"/>
        </w:rPr>
        <w:tab/>
        <w:t>7</w:t>
      </w:r>
    </w:p>
    <w:p w14:paraId="3521DEB7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10</w:t>
      </w:r>
      <w:r w:rsidRPr="00EB2D74">
        <w:rPr>
          <w:rFonts w:eastAsia="Arial Unicode MS"/>
        </w:rPr>
        <w:tab/>
        <w:t>(anti-trypanosom*):ti,ab,kw</w:t>
      </w:r>
      <w:r w:rsidRPr="00EB2D74">
        <w:rPr>
          <w:rFonts w:eastAsia="Arial Unicode MS"/>
        </w:rPr>
        <w:tab/>
        <w:t>4</w:t>
      </w:r>
    </w:p>
    <w:p w14:paraId="6F69D52A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11</w:t>
      </w:r>
      <w:r w:rsidRPr="00EB2D74">
        <w:rPr>
          <w:rFonts w:eastAsia="Arial Unicode MS"/>
        </w:rPr>
        <w:tab/>
        <w:t>MeSH descriptor: [Nitroimidazoles] explode all trees</w:t>
      </w:r>
      <w:r w:rsidRPr="00EB2D74">
        <w:rPr>
          <w:rFonts w:eastAsia="Arial Unicode MS"/>
        </w:rPr>
        <w:tab/>
        <w:t>2740</w:t>
      </w:r>
    </w:p>
    <w:p w14:paraId="4A239F6C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#12</w:t>
      </w:r>
      <w:r w:rsidRPr="00EB2D74">
        <w:rPr>
          <w:rFonts w:eastAsia="Arial Unicode MS"/>
          <w:lang w:val="es-ES"/>
        </w:rPr>
        <w:tab/>
        <w:t>(Nitroimidazole?):ti,ab,kw</w:t>
      </w:r>
      <w:r w:rsidRPr="00EB2D74">
        <w:rPr>
          <w:rFonts w:eastAsia="Arial Unicode MS"/>
          <w:lang w:val="es-ES"/>
        </w:rPr>
        <w:tab/>
        <w:t>360</w:t>
      </w:r>
    </w:p>
    <w:p w14:paraId="53A7D31E" w14:textId="77777777" w:rsidR="00C27E94" w:rsidRPr="00EB2D74" w:rsidRDefault="00C27E94" w:rsidP="00C27E94">
      <w:pPr>
        <w:rPr>
          <w:rFonts w:eastAsia="Arial Unicode MS"/>
          <w:lang w:val="es-ES"/>
        </w:rPr>
      </w:pPr>
      <w:r w:rsidRPr="00EB2D74">
        <w:rPr>
          <w:rFonts w:eastAsia="Arial Unicode MS"/>
          <w:lang w:val="es-ES"/>
        </w:rPr>
        <w:t>#13</w:t>
      </w:r>
      <w:r w:rsidRPr="00EB2D74">
        <w:rPr>
          <w:rFonts w:eastAsia="Arial Unicode MS"/>
          <w:lang w:val="es-ES"/>
        </w:rPr>
        <w:tab/>
        <w:t>(Benz?nidazole):ti,ab,kw</w:t>
      </w:r>
      <w:r w:rsidRPr="00EB2D74">
        <w:rPr>
          <w:rFonts w:eastAsia="Arial Unicode MS"/>
          <w:lang w:val="es-ES"/>
        </w:rPr>
        <w:tab/>
        <w:t>71</w:t>
      </w:r>
    </w:p>
    <w:p w14:paraId="685AFA6A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14</w:t>
      </w:r>
      <w:r w:rsidRPr="00EB2D74">
        <w:rPr>
          <w:rFonts w:eastAsia="Arial Unicode MS"/>
        </w:rPr>
        <w:tab/>
        <w:t>(Radanil):ti,ab,kw</w:t>
      </w:r>
      <w:r w:rsidRPr="00EB2D74">
        <w:rPr>
          <w:rFonts w:eastAsia="Arial Unicode MS"/>
        </w:rPr>
        <w:tab/>
        <w:t>1</w:t>
      </w:r>
    </w:p>
    <w:p w14:paraId="0545B085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15</w:t>
      </w:r>
      <w:r w:rsidRPr="00EB2D74">
        <w:rPr>
          <w:rFonts w:eastAsia="Arial Unicode MS"/>
        </w:rPr>
        <w:tab/>
        <w:t>{OR #7-#14}</w:t>
      </w:r>
      <w:r w:rsidRPr="00EB2D74">
        <w:rPr>
          <w:rFonts w:eastAsia="Arial Unicode MS"/>
        </w:rPr>
        <w:tab/>
        <w:t>2885</w:t>
      </w:r>
    </w:p>
    <w:p w14:paraId="5D918308" w14:textId="77777777" w:rsidR="00C27E94" w:rsidRPr="00EB2D74" w:rsidRDefault="00C27E94" w:rsidP="00C27E94">
      <w:pPr>
        <w:rPr>
          <w:rFonts w:eastAsia="Arial Unicode MS"/>
        </w:rPr>
      </w:pPr>
      <w:r w:rsidRPr="00EB2D74">
        <w:rPr>
          <w:rFonts w:eastAsia="Arial Unicode MS"/>
        </w:rPr>
        <w:t>#16</w:t>
      </w:r>
      <w:r w:rsidRPr="00EB2D74">
        <w:rPr>
          <w:rFonts w:eastAsia="Arial Unicode MS"/>
        </w:rPr>
        <w:tab/>
        <w:t>#6 AND #15 with Cochrane Library publication date Between May 2020 and Feb 2021, in Trials</w:t>
      </w:r>
      <w:r w:rsidRPr="00EB2D74">
        <w:rPr>
          <w:rFonts w:eastAsia="Arial Unicode MS"/>
        </w:rPr>
        <w:tab/>
        <w:t>4</w:t>
      </w:r>
    </w:p>
    <w:p w14:paraId="325CA3E5" w14:textId="77777777" w:rsidR="00C27E94" w:rsidRPr="00EB2D74" w:rsidRDefault="00C27E94" w:rsidP="00C27E94">
      <w:pPr>
        <w:rPr>
          <w:rFonts w:eastAsia="Arial Unicode MS"/>
        </w:rPr>
      </w:pPr>
    </w:p>
    <w:p w14:paraId="270867CD" w14:textId="77777777" w:rsidR="00C27E94" w:rsidRPr="00EB2D74" w:rsidRDefault="00C27E94" w:rsidP="00C27E94">
      <w:pPr>
        <w:rPr>
          <w:b/>
          <w:lang w:val="es-ES" w:eastAsia="es-ES"/>
        </w:rPr>
      </w:pPr>
      <w:r w:rsidRPr="00EB2D74">
        <w:rPr>
          <w:rFonts w:eastAsia="Arial Unicode MS"/>
          <w:b/>
          <w:lang w:val="es-ES"/>
        </w:rPr>
        <w:t xml:space="preserve">LILACS. </w:t>
      </w:r>
      <w:r w:rsidRPr="00EB2D74">
        <w:rPr>
          <w:b/>
          <w:lang w:val="es-ES"/>
        </w:rPr>
        <w:t>Portal Regional de la BVS (English)</w:t>
      </w:r>
    </w:p>
    <w:p w14:paraId="0882F4A0" w14:textId="77777777" w:rsidR="00C27E94" w:rsidRPr="00EB2D74" w:rsidRDefault="00C27E94" w:rsidP="00C27E94">
      <w:pPr>
        <w:rPr>
          <w:rFonts w:eastAsia="Arial Unicode MS"/>
          <w:lang w:val="es-ES"/>
        </w:rPr>
      </w:pPr>
    </w:p>
    <w:p w14:paraId="5BD2D66D" w14:textId="1FC03977" w:rsidR="00010C24" w:rsidRDefault="00C27E94" w:rsidP="00EF2421">
      <w:pPr>
        <w:rPr>
          <w:rFonts w:eastAsia="Arial Unicode MS"/>
        </w:rPr>
      </w:pPr>
      <w:r w:rsidRPr="00EB2D74">
        <w:rPr>
          <w:rFonts w:eastAsia="Arial Unicode MS"/>
        </w:rPr>
        <w:t xml:space="preserve">(tw:(chaga* OR trypanosom*)) OR (mh:("chagas disease")) AND (tw:(benzonidazole OR benznidazole OR trypanocidal agents OR antitrypanosom*)) OR (tw:("benzonidazole")) AND (tw:(randomi* OR rct OR trial*))  AND (year_cluster:[2020 TO 2021]) </w:t>
      </w:r>
    </w:p>
    <w:p w14:paraId="0C6BD4F8" w14:textId="77777777" w:rsidR="004E1EB0" w:rsidRPr="00EB2D74" w:rsidRDefault="004E1EB0" w:rsidP="004E1EB0"/>
    <w:sectPr w:rsidR="004E1EB0" w:rsidRPr="00EB2D74" w:rsidSect="00804B4A">
      <w:footerReference w:type="even" r:id="rId9"/>
      <w:footerReference w:type="default" r:id="rId10"/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AF452" w14:textId="77777777" w:rsidR="00704148" w:rsidRDefault="00704148" w:rsidP="00616F87">
      <w:r>
        <w:separator/>
      </w:r>
    </w:p>
  </w:endnote>
  <w:endnote w:type="continuationSeparator" w:id="0">
    <w:p w14:paraId="26F2CA35" w14:textId="77777777" w:rsidR="00704148" w:rsidRDefault="00704148" w:rsidP="00616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ACD328" w14:textId="77777777" w:rsidR="00704148" w:rsidRDefault="00704148" w:rsidP="00A16FC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9075DF9" w14:textId="77777777" w:rsidR="00704148" w:rsidRDefault="00704148" w:rsidP="00616F8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F33C74" w14:textId="77777777" w:rsidR="00704148" w:rsidRDefault="00704148" w:rsidP="00616F8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AF42C1" w14:textId="77777777" w:rsidR="00704148" w:rsidRDefault="00704148" w:rsidP="00616F87">
      <w:r>
        <w:separator/>
      </w:r>
    </w:p>
  </w:footnote>
  <w:footnote w:type="continuationSeparator" w:id="0">
    <w:p w14:paraId="60765B71" w14:textId="77777777" w:rsidR="00704148" w:rsidRDefault="00704148" w:rsidP="00616F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761E8"/>
    <w:multiLevelType w:val="hybridMultilevel"/>
    <w:tmpl w:val="F5125B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484"/>
    <w:rsid w:val="00010C24"/>
    <w:rsid w:val="00016EEA"/>
    <w:rsid w:val="00070F2B"/>
    <w:rsid w:val="000744B9"/>
    <w:rsid w:val="0007757A"/>
    <w:rsid w:val="0009648D"/>
    <w:rsid w:val="000C328F"/>
    <w:rsid w:val="000F2484"/>
    <w:rsid w:val="0010731E"/>
    <w:rsid w:val="00116879"/>
    <w:rsid w:val="00152FF9"/>
    <w:rsid w:val="00160B48"/>
    <w:rsid w:val="00186601"/>
    <w:rsid w:val="001A78BD"/>
    <w:rsid w:val="0020761F"/>
    <w:rsid w:val="00211148"/>
    <w:rsid w:val="00214714"/>
    <w:rsid w:val="00215A9D"/>
    <w:rsid w:val="00224428"/>
    <w:rsid w:val="00261650"/>
    <w:rsid w:val="00267C1D"/>
    <w:rsid w:val="002B014B"/>
    <w:rsid w:val="002B1FF2"/>
    <w:rsid w:val="002D5A68"/>
    <w:rsid w:val="002E3C47"/>
    <w:rsid w:val="002F7D77"/>
    <w:rsid w:val="003116C1"/>
    <w:rsid w:val="00343102"/>
    <w:rsid w:val="00363CB3"/>
    <w:rsid w:val="00374AD1"/>
    <w:rsid w:val="00374C3F"/>
    <w:rsid w:val="00376389"/>
    <w:rsid w:val="003A645A"/>
    <w:rsid w:val="003D0F82"/>
    <w:rsid w:val="0041299B"/>
    <w:rsid w:val="004305BC"/>
    <w:rsid w:val="00446062"/>
    <w:rsid w:val="004A4AAA"/>
    <w:rsid w:val="004C10FC"/>
    <w:rsid w:val="004C4A31"/>
    <w:rsid w:val="004D514B"/>
    <w:rsid w:val="004E1EB0"/>
    <w:rsid w:val="0055678E"/>
    <w:rsid w:val="005A4039"/>
    <w:rsid w:val="005B1ADE"/>
    <w:rsid w:val="005B3CA3"/>
    <w:rsid w:val="005F1E66"/>
    <w:rsid w:val="0060148F"/>
    <w:rsid w:val="00606E22"/>
    <w:rsid w:val="00613146"/>
    <w:rsid w:val="00616F87"/>
    <w:rsid w:val="0065194A"/>
    <w:rsid w:val="00691E08"/>
    <w:rsid w:val="00694BCF"/>
    <w:rsid w:val="006B2A29"/>
    <w:rsid w:val="006B4246"/>
    <w:rsid w:val="006E66FA"/>
    <w:rsid w:val="00704148"/>
    <w:rsid w:val="0070473F"/>
    <w:rsid w:val="007B1F10"/>
    <w:rsid w:val="007C66EC"/>
    <w:rsid w:val="007D4F82"/>
    <w:rsid w:val="007D5EC8"/>
    <w:rsid w:val="007E0E07"/>
    <w:rsid w:val="00804B4A"/>
    <w:rsid w:val="00807F08"/>
    <w:rsid w:val="00816D46"/>
    <w:rsid w:val="008355EB"/>
    <w:rsid w:val="00845452"/>
    <w:rsid w:val="00856F2A"/>
    <w:rsid w:val="0087335F"/>
    <w:rsid w:val="008A3251"/>
    <w:rsid w:val="008A4D6C"/>
    <w:rsid w:val="008C25B3"/>
    <w:rsid w:val="008F192F"/>
    <w:rsid w:val="00910E65"/>
    <w:rsid w:val="00923933"/>
    <w:rsid w:val="00945B9B"/>
    <w:rsid w:val="00962E2C"/>
    <w:rsid w:val="0096404A"/>
    <w:rsid w:val="009A1645"/>
    <w:rsid w:val="009B502C"/>
    <w:rsid w:val="009B6E10"/>
    <w:rsid w:val="009C12CC"/>
    <w:rsid w:val="009C2C5C"/>
    <w:rsid w:val="009D56B7"/>
    <w:rsid w:val="00A01FDD"/>
    <w:rsid w:val="00A16FCE"/>
    <w:rsid w:val="00A4380B"/>
    <w:rsid w:val="00A55478"/>
    <w:rsid w:val="00AA1309"/>
    <w:rsid w:val="00AA3D3F"/>
    <w:rsid w:val="00B16365"/>
    <w:rsid w:val="00B44E2E"/>
    <w:rsid w:val="00BA5515"/>
    <w:rsid w:val="00BE31CA"/>
    <w:rsid w:val="00C245C4"/>
    <w:rsid w:val="00C27E94"/>
    <w:rsid w:val="00C34CD8"/>
    <w:rsid w:val="00CB17DC"/>
    <w:rsid w:val="00CB1E83"/>
    <w:rsid w:val="00CB40CE"/>
    <w:rsid w:val="00CC6B10"/>
    <w:rsid w:val="00CD35E3"/>
    <w:rsid w:val="00D16F67"/>
    <w:rsid w:val="00DC06A9"/>
    <w:rsid w:val="00DD18D1"/>
    <w:rsid w:val="00DE48D5"/>
    <w:rsid w:val="00DE77B7"/>
    <w:rsid w:val="00E21727"/>
    <w:rsid w:val="00E2749E"/>
    <w:rsid w:val="00E4213E"/>
    <w:rsid w:val="00E54E6C"/>
    <w:rsid w:val="00E634CE"/>
    <w:rsid w:val="00EA31C9"/>
    <w:rsid w:val="00EB2D74"/>
    <w:rsid w:val="00EE58EC"/>
    <w:rsid w:val="00EE74AA"/>
    <w:rsid w:val="00EF2421"/>
    <w:rsid w:val="00F17EDD"/>
    <w:rsid w:val="00F45FD5"/>
    <w:rsid w:val="00F50BEB"/>
    <w:rsid w:val="00F735D2"/>
    <w:rsid w:val="00F83995"/>
    <w:rsid w:val="00F839C2"/>
    <w:rsid w:val="00FA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36ED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84"/>
    <w:rPr>
      <w:rFonts w:ascii="Times New Roman" w:eastAsia="Times New Roman" w:hAnsi="Times New Roman" w:cs="Times New Roman"/>
      <w:lang w:val="en-AU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E66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431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5A9D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5A9D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0F248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6E66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 w:eastAsia="en-US"/>
    </w:rPr>
  </w:style>
  <w:style w:type="paragraph" w:styleId="Encabezadodetabladecontenido">
    <w:name w:val="TOC Heading"/>
    <w:basedOn w:val="Ttulo1"/>
    <w:next w:val="Normal"/>
    <w:uiPriority w:val="39"/>
    <w:unhideWhenUsed/>
    <w:qFormat/>
    <w:rsid w:val="006E66FA"/>
    <w:pPr>
      <w:spacing w:line="276" w:lineRule="auto"/>
      <w:outlineLvl w:val="9"/>
    </w:pPr>
    <w:rPr>
      <w:color w:val="365F91" w:themeColor="accent1" w:themeShade="BF"/>
      <w:sz w:val="28"/>
      <w:szCs w:val="28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6E66FA"/>
    <w:pPr>
      <w:spacing w:before="120"/>
    </w:pPr>
    <w:rPr>
      <w:rFonts w:asciiTheme="minorHAnsi" w:hAnsiTheme="minorHAnsi"/>
      <w:b/>
    </w:rPr>
  </w:style>
  <w:style w:type="paragraph" w:styleId="TDC2">
    <w:name w:val="toc 2"/>
    <w:basedOn w:val="Normal"/>
    <w:next w:val="Normal"/>
    <w:autoRedefine/>
    <w:uiPriority w:val="39"/>
    <w:unhideWhenUsed/>
    <w:rsid w:val="006E66FA"/>
    <w:pPr>
      <w:ind w:left="240"/>
    </w:pPr>
    <w:rPr>
      <w:rFonts w:asciiTheme="minorHAnsi" w:hAnsiTheme="minorHAnsi"/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rsid w:val="006E66FA"/>
    <w:pPr>
      <w:ind w:left="480"/>
    </w:pPr>
    <w:rPr>
      <w:rFonts w:asciiTheme="minorHAnsi" w:hAnsiTheme="minorHAnsi"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6E66FA"/>
    <w:pPr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6E66FA"/>
    <w:pPr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6E66FA"/>
    <w:pPr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6E66FA"/>
    <w:pPr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6E66FA"/>
    <w:pPr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6E66FA"/>
    <w:pPr>
      <w:ind w:left="1920"/>
    </w:pPr>
    <w:rPr>
      <w:rFonts w:asciiTheme="minorHAnsi" w:hAnsiTheme="minorHAnsi"/>
      <w:sz w:val="20"/>
      <w:szCs w:val="20"/>
    </w:rPr>
  </w:style>
  <w:style w:type="table" w:styleId="Tablaconcuadrcula">
    <w:name w:val="Table Grid"/>
    <w:basedOn w:val="Tablanormal"/>
    <w:uiPriority w:val="39"/>
    <w:rsid w:val="006E6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3431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34310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3431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45FD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5FD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5FD5"/>
    <w:rPr>
      <w:rFonts w:ascii="Times New Roman" w:eastAsia="Times New Roman" w:hAnsi="Times New Roman" w:cs="Times New Roman"/>
      <w:lang w:val="en-AU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5FD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5FD5"/>
    <w:rPr>
      <w:rFonts w:ascii="Times New Roman" w:eastAsia="Times New Roman" w:hAnsi="Times New Roman" w:cs="Times New Roman"/>
      <w:b/>
      <w:bCs/>
      <w:sz w:val="20"/>
      <w:szCs w:val="20"/>
      <w:lang w:val="en-AU" w:eastAsia="en-US"/>
    </w:rPr>
  </w:style>
  <w:style w:type="character" w:styleId="Hipervnculo">
    <w:name w:val="Hyperlink"/>
    <w:basedOn w:val="Fuentedeprrafopredeter"/>
    <w:uiPriority w:val="99"/>
    <w:unhideWhenUsed/>
    <w:rsid w:val="00B44E2E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B44E2E"/>
  </w:style>
  <w:style w:type="paragraph" w:styleId="Piedepgina">
    <w:name w:val="footer"/>
    <w:basedOn w:val="Normal"/>
    <w:link w:val="PiedepginaCar"/>
    <w:uiPriority w:val="99"/>
    <w:unhideWhenUsed/>
    <w:rsid w:val="00616F8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F87"/>
    <w:rPr>
      <w:rFonts w:ascii="Times New Roman" w:eastAsia="Times New Roman" w:hAnsi="Times New Roman" w:cs="Times New Roman"/>
      <w:lang w:val="en-AU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616F87"/>
  </w:style>
  <w:style w:type="paragraph" w:customStyle="1" w:styleId="TableContents">
    <w:name w:val="Table Contents"/>
    <w:basedOn w:val="Normal"/>
    <w:rsid w:val="00010C24"/>
    <w:pPr>
      <w:suppressLineNumbers/>
      <w:suppressAutoHyphens/>
      <w:autoSpaceDN w:val="0"/>
      <w:textAlignment w:val="baseline"/>
    </w:pPr>
    <w:rPr>
      <w:rFonts w:eastAsia="SimSun" w:cs="Mangal"/>
      <w:kern w:val="3"/>
      <w:lang w:val="es-ES" w:eastAsia="zh-CN" w:bidi="hi-IN"/>
    </w:rPr>
  </w:style>
  <w:style w:type="paragraph" w:styleId="Prrafodelista">
    <w:name w:val="List Paragraph"/>
    <w:basedOn w:val="Normal"/>
    <w:uiPriority w:val="72"/>
    <w:qFormat/>
    <w:rsid w:val="004E1EB0"/>
    <w:pPr>
      <w:ind w:left="720"/>
      <w:contextualSpacing/>
    </w:pPr>
    <w:rPr>
      <w:rFonts w:asciiTheme="minorHAnsi" w:eastAsiaTheme="minorEastAsia" w:hAnsiTheme="minorHAnsi" w:cstheme="minorBidi"/>
      <w:lang w:val="en-U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3D0F82"/>
  </w:style>
  <w:style w:type="paragraph" w:styleId="Encabezado">
    <w:name w:val="header"/>
    <w:basedOn w:val="Normal"/>
    <w:link w:val="EncabezadoCar"/>
    <w:uiPriority w:val="99"/>
    <w:unhideWhenUsed/>
    <w:rsid w:val="00A16F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16FCE"/>
    <w:rPr>
      <w:rFonts w:ascii="Times New Roman" w:eastAsia="Times New Roman" w:hAnsi="Times New Roman" w:cs="Times New Roman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84"/>
    <w:rPr>
      <w:rFonts w:ascii="Times New Roman" w:eastAsia="Times New Roman" w:hAnsi="Times New Roman" w:cs="Times New Roman"/>
      <w:lang w:val="en-AU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E66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4310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15A9D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5A9D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0F248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6E66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 w:eastAsia="en-US"/>
    </w:rPr>
  </w:style>
  <w:style w:type="paragraph" w:styleId="Encabezadodetabladecontenido">
    <w:name w:val="TOC Heading"/>
    <w:basedOn w:val="Ttulo1"/>
    <w:next w:val="Normal"/>
    <w:uiPriority w:val="39"/>
    <w:unhideWhenUsed/>
    <w:qFormat/>
    <w:rsid w:val="006E66FA"/>
    <w:pPr>
      <w:spacing w:line="276" w:lineRule="auto"/>
      <w:outlineLvl w:val="9"/>
    </w:pPr>
    <w:rPr>
      <w:color w:val="365F91" w:themeColor="accent1" w:themeShade="BF"/>
      <w:sz w:val="28"/>
      <w:szCs w:val="28"/>
      <w:lang w:val="es-ES"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6E66FA"/>
    <w:pPr>
      <w:spacing w:before="120"/>
    </w:pPr>
    <w:rPr>
      <w:rFonts w:asciiTheme="minorHAnsi" w:hAnsiTheme="minorHAnsi"/>
      <w:b/>
    </w:rPr>
  </w:style>
  <w:style w:type="paragraph" w:styleId="TDC2">
    <w:name w:val="toc 2"/>
    <w:basedOn w:val="Normal"/>
    <w:next w:val="Normal"/>
    <w:autoRedefine/>
    <w:uiPriority w:val="39"/>
    <w:unhideWhenUsed/>
    <w:rsid w:val="006E66FA"/>
    <w:pPr>
      <w:ind w:left="240"/>
    </w:pPr>
    <w:rPr>
      <w:rFonts w:asciiTheme="minorHAnsi" w:hAnsiTheme="minorHAnsi"/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rsid w:val="006E66FA"/>
    <w:pPr>
      <w:ind w:left="480"/>
    </w:pPr>
    <w:rPr>
      <w:rFonts w:asciiTheme="minorHAnsi" w:hAnsiTheme="minorHAnsi"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6E66FA"/>
    <w:pPr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6E66FA"/>
    <w:pPr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6E66FA"/>
    <w:pPr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6E66FA"/>
    <w:pPr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6E66FA"/>
    <w:pPr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6E66FA"/>
    <w:pPr>
      <w:ind w:left="1920"/>
    </w:pPr>
    <w:rPr>
      <w:rFonts w:asciiTheme="minorHAnsi" w:hAnsiTheme="minorHAnsi"/>
      <w:sz w:val="20"/>
      <w:szCs w:val="20"/>
    </w:rPr>
  </w:style>
  <w:style w:type="table" w:styleId="Tablaconcuadrcula">
    <w:name w:val="Table Grid"/>
    <w:basedOn w:val="Tablanormal"/>
    <w:uiPriority w:val="39"/>
    <w:rsid w:val="006E66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34310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34310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34310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45FD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5FD5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5FD5"/>
    <w:rPr>
      <w:rFonts w:ascii="Times New Roman" w:eastAsia="Times New Roman" w:hAnsi="Times New Roman" w:cs="Times New Roman"/>
      <w:lang w:val="en-AU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5FD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5FD5"/>
    <w:rPr>
      <w:rFonts w:ascii="Times New Roman" w:eastAsia="Times New Roman" w:hAnsi="Times New Roman" w:cs="Times New Roman"/>
      <w:b/>
      <w:bCs/>
      <w:sz w:val="20"/>
      <w:szCs w:val="20"/>
      <w:lang w:val="en-AU" w:eastAsia="en-US"/>
    </w:rPr>
  </w:style>
  <w:style w:type="character" w:styleId="Hipervnculo">
    <w:name w:val="Hyperlink"/>
    <w:basedOn w:val="Fuentedeprrafopredeter"/>
    <w:uiPriority w:val="99"/>
    <w:unhideWhenUsed/>
    <w:rsid w:val="00B44E2E"/>
    <w:rPr>
      <w:color w:val="0000FF" w:themeColor="hyperlink"/>
      <w:u w:val="single"/>
    </w:rPr>
  </w:style>
  <w:style w:type="character" w:customStyle="1" w:styleId="apple-converted-space">
    <w:name w:val="apple-converted-space"/>
    <w:basedOn w:val="Fuentedeprrafopredeter"/>
    <w:rsid w:val="00B44E2E"/>
  </w:style>
  <w:style w:type="paragraph" w:styleId="Piedepgina">
    <w:name w:val="footer"/>
    <w:basedOn w:val="Normal"/>
    <w:link w:val="PiedepginaCar"/>
    <w:uiPriority w:val="99"/>
    <w:unhideWhenUsed/>
    <w:rsid w:val="00616F8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F87"/>
    <w:rPr>
      <w:rFonts w:ascii="Times New Roman" w:eastAsia="Times New Roman" w:hAnsi="Times New Roman" w:cs="Times New Roman"/>
      <w:lang w:val="en-AU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616F87"/>
  </w:style>
  <w:style w:type="paragraph" w:customStyle="1" w:styleId="TableContents">
    <w:name w:val="Table Contents"/>
    <w:basedOn w:val="Normal"/>
    <w:rsid w:val="00010C24"/>
    <w:pPr>
      <w:suppressLineNumbers/>
      <w:suppressAutoHyphens/>
      <w:autoSpaceDN w:val="0"/>
      <w:textAlignment w:val="baseline"/>
    </w:pPr>
    <w:rPr>
      <w:rFonts w:eastAsia="SimSun" w:cs="Mangal"/>
      <w:kern w:val="3"/>
      <w:lang w:val="es-ES" w:eastAsia="zh-CN" w:bidi="hi-IN"/>
    </w:rPr>
  </w:style>
  <w:style w:type="paragraph" w:styleId="Prrafodelista">
    <w:name w:val="List Paragraph"/>
    <w:basedOn w:val="Normal"/>
    <w:uiPriority w:val="72"/>
    <w:qFormat/>
    <w:rsid w:val="004E1EB0"/>
    <w:pPr>
      <w:ind w:left="720"/>
      <w:contextualSpacing/>
    </w:pPr>
    <w:rPr>
      <w:rFonts w:asciiTheme="minorHAnsi" w:eastAsiaTheme="minorEastAsia" w:hAnsiTheme="minorHAnsi" w:cstheme="minorBidi"/>
      <w:lang w:val="en-U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3D0F82"/>
  </w:style>
  <w:style w:type="paragraph" w:styleId="Encabezado">
    <w:name w:val="header"/>
    <w:basedOn w:val="Normal"/>
    <w:link w:val="EncabezadoCar"/>
    <w:uiPriority w:val="99"/>
    <w:unhideWhenUsed/>
    <w:rsid w:val="00A16F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16FCE"/>
    <w:rPr>
      <w:rFonts w:ascii="Times New Roman" w:eastAsia="Times New Roman" w:hAnsi="Times New Roman" w:cs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CF667F-8B27-5E42-A78D-8DAA9AAB7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5</Words>
  <Characters>5356</Characters>
  <Application>Microsoft Macintosh Word</Application>
  <DocSecurity>0</DocSecurity>
  <Lines>144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Clara</cp:lastModifiedBy>
  <cp:revision>5</cp:revision>
  <dcterms:created xsi:type="dcterms:W3CDTF">2021-12-15T15:34:00Z</dcterms:created>
  <dcterms:modified xsi:type="dcterms:W3CDTF">2022-04-10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78a6556-6a6c-3cec-8b7a-ad165d85c7bf</vt:lpwstr>
  </property>
  <property fmtid="{D5CDD505-2E9C-101B-9397-08002B2CF9AE}" pid="4" name="Mendeley Citation Style_1">
    <vt:lpwstr>http://www.zotero.org/styles/clinical-infectious-diseases</vt:lpwstr>
  </property>
  <property fmtid="{D5CDD505-2E9C-101B-9397-08002B2CF9AE}" pid="5" name="Mendeley Recent Style Id 0_1">
    <vt:lpwstr>http://www.zotero.org/styles/agricultural-water-management</vt:lpwstr>
  </property>
  <property fmtid="{D5CDD505-2E9C-101B-9397-08002B2CF9AE}" pid="6" name="Mendeley Recent Style Name 0_1">
    <vt:lpwstr>Agricultural Water Management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clinical-infectious-diseases</vt:lpwstr>
  </property>
  <property fmtid="{D5CDD505-2E9C-101B-9397-08002B2CF9AE}" pid="12" name="Mendeley Recent Style Name 3_1">
    <vt:lpwstr>Clinical Infectious Diseases</vt:lpwstr>
  </property>
  <property fmtid="{D5CDD505-2E9C-101B-9397-08002B2CF9AE}" pid="13" name="Mendeley Recent Style Id 4_1">
    <vt:lpwstr>http://www.zotero.org/styles/clinical-microbiology-and-infection</vt:lpwstr>
  </property>
  <property fmtid="{D5CDD505-2E9C-101B-9397-08002B2CF9AE}" pid="14" name="Mendeley Recent Style Name 4_1">
    <vt:lpwstr>Clinical Microbiology and Infec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ntimicrobial-chemotherapy</vt:lpwstr>
  </property>
  <property fmtid="{D5CDD505-2E9C-101B-9397-08002B2CF9AE}" pid="18" name="Mendeley Recent Style Name 6_1">
    <vt:lpwstr>Journal of Antimicrobial Chemotherap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